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DAB" w:rsidRPr="00302DAB" w:rsidRDefault="00302DAB">
      <w:pPr>
        <w:rPr>
          <w:b/>
        </w:rPr>
      </w:pPr>
      <w:r w:rsidRPr="00302DAB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Supplementary table.</w:t>
      </w:r>
      <w:r w:rsidRPr="00302DAB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</w:t>
      </w:r>
      <w:r w:rsidRPr="00302DAB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2</w:t>
      </w:r>
      <w:r w:rsidRPr="00302DAB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</w:t>
      </w:r>
      <w:r w:rsidRPr="00302DA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Identific</w:t>
      </w:r>
      <w:bookmarkStart w:id="0" w:name="_GoBack"/>
      <w:bookmarkEnd w:id="0"/>
      <w:r w:rsidRPr="00302DA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tion of CD4TLAs.</w:t>
      </w:r>
    </w:p>
    <w:p w:rsidR="00302DAB" w:rsidRDefault="00302DAB">
      <w:pPr>
        <w:rPr>
          <w:rFonts w:hint="eastAsia"/>
        </w:rPr>
      </w:pPr>
    </w:p>
    <w:tbl>
      <w:tblPr>
        <w:tblW w:w="7693" w:type="dxa"/>
        <w:tblLook w:val="04A0" w:firstRow="1" w:lastRow="0" w:firstColumn="1" w:lastColumn="0" w:noHBand="0" w:noVBand="1"/>
      </w:tblPr>
      <w:tblGrid>
        <w:gridCol w:w="2040"/>
        <w:gridCol w:w="1116"/>
        <w:gridCol w:w="1189"/>
        <w:gridCol w:w="1116"/>
        <w:gridCol w:w="1116"/>
        <w:gridCol w:w="1116"/>
      </w:tblGrid>
      <w:tr w:rsidR="00302DAB" w:rsidRPr="00302DAB" w:rsidTr="00302DAB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Mea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a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6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11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96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106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1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01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7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9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402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7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3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36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9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9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44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44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7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0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E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2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76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6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2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E-1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611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8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6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76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705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8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1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55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3E-1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25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9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3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8380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3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39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2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500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9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5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4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23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7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8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5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4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3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07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E-1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EU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9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4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19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67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E-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46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2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9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0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70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77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5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E-4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I2-AS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76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5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2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E-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6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R2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2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99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72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8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0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E-4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48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33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07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5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76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3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76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3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53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1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692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92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5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E-5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88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2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8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73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7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9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6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2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91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1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17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0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3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431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9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E-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4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32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6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5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5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E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2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36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8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3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4E-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4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M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3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858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7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0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3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2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11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7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29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6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8E-1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763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0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1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719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5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43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35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1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96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09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48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E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4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FY3-AS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86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8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E-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5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8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6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4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136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5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4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4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0974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4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00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0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4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3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08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6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1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4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04983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45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9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E-3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19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5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2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4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9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0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9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2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9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2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8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8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2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21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8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74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1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59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7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54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1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Q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9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1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728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6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3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9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E-1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090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6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3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7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18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016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1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97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5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13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8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70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8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380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8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5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13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E-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4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155H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9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5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E-1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27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6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4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2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83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3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85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75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668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0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3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46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E-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E-5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M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31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53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5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23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4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3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4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795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8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66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E-0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C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5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2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83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5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05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9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44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E-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I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2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6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9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0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3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3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0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36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9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2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8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80775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5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16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3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13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7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3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54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9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75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6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2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1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52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3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2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48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26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1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53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0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6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7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3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T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0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9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41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3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4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1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1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210H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0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2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85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46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4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3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4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7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47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3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E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0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4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2E-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3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1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00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E-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E-3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204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5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8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48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E-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3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0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1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6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4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37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3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9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6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E-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6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0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1581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1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8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E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03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6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0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9-AS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03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3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78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E-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6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1B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7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4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7E-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5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9246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95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4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8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2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040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5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8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E-4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21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5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2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5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E-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079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7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7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2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12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6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0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75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7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6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0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8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25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35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8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5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6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6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T3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2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9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12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-4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37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5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3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F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5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4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7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18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5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2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3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WD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3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31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84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8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9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2-D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9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2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1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407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04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7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E-2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124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02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2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3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8C-D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5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4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39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8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0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M3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00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74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9E-5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2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6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5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1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16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0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8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H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4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4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3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4435-2H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05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72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3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orf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2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48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9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5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54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4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6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22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7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6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376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6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9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7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719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6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44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07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1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7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H1L-IT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8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95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56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0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5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3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4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DC12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5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75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16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95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2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38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8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6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42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3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7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2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231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86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3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E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2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5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5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6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67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2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3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9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3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2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1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33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7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5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2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S1R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39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5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543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9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48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1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9146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9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9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034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7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2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4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0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05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9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8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62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869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33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2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E-2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orf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9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7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2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2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8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0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6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4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02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3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5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3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46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2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922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1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3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01193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7E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E-2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18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9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7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794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8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0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1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100H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72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0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4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5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30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4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9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702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7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9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44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77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4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5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90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5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17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4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82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E-3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3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7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74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2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3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7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2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MSO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10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4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3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987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8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8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7803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6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46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49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0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81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07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E-0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4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8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1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1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8869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2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4E-0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6284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29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2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4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45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6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00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72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3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1188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3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9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4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928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8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9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E-3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11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53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90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43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5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9148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5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8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8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68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1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7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6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NL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01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08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1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4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13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4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7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8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1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31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5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55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7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E-2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388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6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37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2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86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E-5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1026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1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8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THDF3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9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91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0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834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7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2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42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06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6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9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3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10446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5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66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1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50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2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84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079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0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6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74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6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1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66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4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1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1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E-1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FA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3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38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E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2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07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6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06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5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104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0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5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81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1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6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3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6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2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25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62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3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68068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17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4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7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1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50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15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3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67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7E-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E-3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305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9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6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2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6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3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8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E-0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85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5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E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890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9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4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75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E-3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22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2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7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86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0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9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J2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6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4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07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E-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E-5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7858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3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4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44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E-0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L1XR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64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13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1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0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0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64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05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65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2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006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3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2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64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2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200CH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61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77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1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1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0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3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62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6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3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58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33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1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7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E-2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G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27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79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E-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4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99AH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76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9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E-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5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4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5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2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84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1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1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9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2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6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7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94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O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5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8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4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272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5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29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E-4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8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5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79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22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6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8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3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231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2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04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11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4549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5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8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18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0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57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07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0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75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E-3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065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2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71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6858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9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6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29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5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9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72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2A5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9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56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33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2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4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24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3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12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7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0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F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3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3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N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4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2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6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05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9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8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5E-1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27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23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4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4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027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2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6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E-17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C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39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0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3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4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63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70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4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829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40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E-1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18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42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26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58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3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134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06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43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395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4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6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2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101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65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4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A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3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54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5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42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3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6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2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07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E-0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43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19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08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66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5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78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E-29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789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07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N1-AS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8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21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941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6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3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T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56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4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44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E-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E-35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12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5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20</w:t>
            </w:r>
          </w:p>
        </w:tc>
      </w:tr>
      <w:tr w:rsidR="00302DAB" w:rsidRPr="00302DAB" w:rsidTr="00302DAB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568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1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1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DAB" w:rsidRPr="00302DAB" w:rsidRDefault="00302DAB" w:rsidP="00302D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2D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7</w:t>
            </w:r>
          </w:p>
        </w:tc>
      </w:tr>
    </w:tbl>
    <w:p w:rsidR="00F720FE" w:rsidRPr="00302DAB" w:rsidRDefault="00F720FE">
      <w:pPr>
        <w:rPr>
          <w:rFonts w:ascii="Times New Roman" w:hAnsi="Times New Roman" w:cs="Times New Roman"/>
          <w:sz w:val="24"/>
          <w:szCs w:val="24"/>
        </w:rPr>
      </w:pPr>
    </w:p>
    <w:sectPr w:rsidR="00F720FE" w:rsidRPr="0030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6702" w:rsidRDefault="00C86702" w:rsidP="00302DAB">
      <w:r>
        <w:separator/>
      </w:r>
    </w:p>
  </w:endnote>
  <w:endnote w:type="continuationSeparator" w:id="0">
    <w:p w:rsidR="00C86702" w:rsidRDefault="00C86702" w:rsidP="00302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6702" w:rsidRDefault="00C86702" w:rsidP="00302DAB">
      <w:r>
        <w:separator/>
      </w:r>
    </w:p>
  </w:footnote>
  <w:footnote w:type="continuationSeparator" w:id="0">
    <w:p w:rsidR="00C86702" w:rsidRDefault="00C86702" w:rsidP="00302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DF1"/>
    <w:rsid w:val="00302DAB"/>
    <w:rsid w:val="009A4DF1"/>
    <w:rsid w:val="00C86702"/>
    <w:rsid w:val="00F7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77565"/>
  <w15:chartTrackingRefBased/>
  <w15:docId w15:val="{B34F8DF1-BA06-44C3-B34B-199E45CA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DA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02DA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02DAB"/>
    <w:rPr>
      <w:color w:val="954F72"/>
      <w:u w:val="single"/>
    </w:rPr>
  </w:style>
  <w:style w:type="paragraph" w:customStyle="1" w:styleId="msonormal0">
    <w:name w:val="msonormal"/>
    <w:basedOn w:val="a"/>
    <w:rsid w:val="00302D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9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052</Words>
  <Characters>11701</Characters>
  <Application>Microsoft Office Word</Application>
  <DocSecurity>0</DocSecurity>
  <Lines>97</Lines>
  <Paragraphs>27</Paragraphs>
  <ScaleCrop>false</ScaleCrop>
  <Company/>
  <LinksUpToDate>false</LinksUpToDate>
  <CharactersWithSpaces>1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2-03-28T06:08:00Z</dcterms:created>
  <dcterms:modified xsi:type="dcterms:W3CDTF">2022-03-28T06:11:00Z</dcterms:modified>
</cp:coreProperties>
</file>